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9123C" w14:textId="77777777" w:rsidR="00387F5E" w:rsidRPr="00F20265" w:rsidRDefault="00387F5E" w:rsidP="00387F5E">
      <w:pPr>
        <w:widowControl w:val="0"/>
        <w:adjustRightInd w:val="0"/>
        <w:snapToGrid w:val="0"/>
        <w:jc w:val="center"/>
        <w:rPr>
          <w:rFonts w:ascii="Palatino Linotype" w:hAnsi="Palatino Linotype"/>
          <w:b/>
          <w:sz w:val="28"/>
          <w:szCs w:val="28"/>
          <w:lang w:eastAsia="zh-CN"/>
        </w:rPr>
      </w:pPr>
      <w:r w:rsidRPr="00F20265">
        <w:rPr>
          <w:rFonts w:ascii="Palatino Linotype" w:eastAsia="Calibri" w:hAnsi="Palatino Linotype"/>
          <w:b/>
          <w:sz w:val="28"/>
          <w:szCs w:val="28"/>
        </w:rPr>
        <w:t xml:space="preserve">Supplementary </w:t>
      </w:r>
      <w:r w:rsidRPr="00F20265">
        <w:rPr>
          <w:rFonts w:ascii="Palatino Linotype" w:hAnsi="Palatino Linotype"/>
          <w:b/>
          <w:sz w:val="28"/>
          <w:szCs w:val="28"/>
          <w:lang w:eastAsia="zh-CN"/>
        </w:rPr>
        <w:t>Material</w:t>
      </w:r>
    </w:p>
    <w:p w14:paraId="240D51AE" w14:textId="77777777" w:rsidR="00B35EA0" w:rsidRDefault="00B35EA0"/>
    <w:p w14:paraId="2E03376F" w14:textId="77777777" w:rsidR="00387F5E" w:rsidRPr="00EB35E1" w:rsidRDefault="00387F5E" w:rsidP="00387F5E">
      <w:pPr>
        <w:pStyle w:val="MDPI12title"/>
        <w:rPr>
          <w:rStyle w:val="CommentReference"/>
        </w:rPr>
      </w:pPr>
      <w:r w:rsidRPr="00EB35E1">
        <w:t>Ceramsite Facilitated Microbial Degradation of Pollutants in Domestic Wastewater</w:t>
      </w:r>
    </w:p>
    <w:p w14:paraId="4C727225" w14:textId="77777777" w:rsidR="00387F5E" w:rsidRPr="00EB35E1" w:rsidRDefault="00387F5E" w:rsidP="00387F5E">
      <w:pPr>
        <w:pStyle w:val="MDPI13authornames"/>
      </w:pPr>
      <w:proofErr w:type="spellStart"/>
      <w:r w:rsidRPr="00C46F36">
        <w:t>Qiong</w:t>
      </w:r>
      <w:proofErr w:type="spellEnd"/>
      <w:r w:rsidRPr="00C46F36">
        <w:t xml:space="preserve"> Wan </w:t>
      </w:r>
      <w:r w:rsidRPr="00C46F36">
        <w:rPr>
          <w:vertAlign w:val="superscript"/>
        </w:rPr>
        <w:t>1</w:t>
      </w:r>
      <w:r w:rsidRPr="00C46F36">
        <w:t xml:space="preserve">, </w:t>
      </w:r>
      <w:proofErr w:type="spellStart"/>
      <w:r w:rsidRPr="00C46F36">
        <w:t>Qingj</w:t>
      </w:r>
      <w:r w:rsidRPr="00EB35E1">
        <w:t>i</w:t>
      </w:r>
      <w:proofErr w:type="spellEnd"/>
      <w:r w:rsidRPr="00EB35E1">
        <w:t xml:space="preserve"> Han </w:t>
      </w:r>
      <w:r w:rsidRPr="00EB35E1">
        <w:rPr>
          <w:vertAlign w:val="superscript"/>
        </w:rPr>
        <w:t>2</w:t>
      </w:r>
      <w:r w:rsidRPr="00EB35E1">
        <w:t xml:space="preserve">, </w:t>
      </w:r>
      <w:proofErr w:type="spellStart"/>
      <w:r w:rsidRPr="00EB35E1">
        <w:t>Hailin</w:t>
      </w:r>
      <w:proofErr w:type="spellEnd"/>
      <w:r w:rsidRPr="00EB35E1">
        <w:t xml:space="preserve"> Luo </w:t>
      </w:r>
      <w:r w:rsidRPr="00EB35E1">
        <w:rPr>
          <w:vertAlign w:val="superscript"/>
        </w:rPr>
        <w:t>3</w:t>
      </w:r>
      <w:r w:rsidRPr="00EB35E1">
        <w:t xml:space="preserve">, Tao He </w:t>
      </w:r>
      <w:r w:rsidRPr="00EB35E1">
        <w:rPr>
          <w:vertAlign w:val="superscript"/>
        </w:rPr>
        <w:t>3</w:t>
      </w:r>
      <w:r w:rsidRPr="00EB35E1">
        <w:t xml:space="preserve">, Feng </w:t>
      </w:r>
      <w:proofErr w:type="spellStart"/>
      <w:r w:rsidRPr="00EB35E1">
        <w:t>Xue</w:t>
      </w:r>
      <w:proofErr w:type="spellEnd"/>
      <w:r w:rsidRPr="00EB35E1">
        <w:t xml:space="preserve"> </w:t>
      </w:r>
      <w:r w:rsidRPr="00EB35E1">
        <w:rPr>
          <w:vertAlign w:val="superscript"/>
        </w:rPr>
        <w:t>4</w:t>
      </w:r>
      <w:r w:rsidRPr="00EB35E1">
        <w:t xml:space="preserve">, </w:t>
      </w:r>
      <w:proofErr w:type="spellStart"/>
      <w:r w:rsidRPr="00EB35E1">
        <w:t>Zihuizhong</w:t>
      </w:r>
      <w:proofErr w:type="spellEnd"/>
      <w:r w:rsidRPr="00EB35E1">
        <w:t xml:space="preserve"> Ye </w:t>
      </w:r>
      <w:r w:rsidRPr="00EB35E1">
        <w:rPr>
          <w:vertAlign w:val="superscript"/>
        </w:rPr>
        <w:t>5</w:t>
      </w:r>
      <w:r w:rsidRPr="00EB35E1">
        <w:t xml:space="preserve">, Chen </w:t>
      </w:r>
      <w:proofErr w:type="spellStart"/>
      <w:r w:rsidRPr="00EB35E1">
        <w:t>Chen</w:t>
      </w:r>
      <w:proofErr w:type="spellEnd"/>
      <w:r w:rsidRPr="00EB35E1">
        <w:t xml:space="preserve"> </w:t>
      </w:r>
      <w:proofErr w:type="gramStart"/>
      <w:r w:rsidRPr="00EB35E1">
        <w:rPr>
          <w:vertAlign w:val="superscript"/>
        </w:rPr>
        <w:t>3,</w:t>
      </w:r>
      <w:r w:rsidRPr="00EB35E1">
        <w:t>*</w:t>
      </w:r>
      <w:proofErr w:type="gramEnd"/>
      <w:r w:rsidRPr="00EB35E1">
        <w:t xml:space="preserve"> and Shan Huang </w:t>
      </w:r>
      <w:r w:rsidRPr="00EB35E1">
        <w:rPr>
          <w:vertAlign w:val="superscript"/>
        </w:rPr>
        <w:t>6</w:t>
      </w:r>
    </w:p>
    <w:p w14:paraId="5D91C098" w14:textId="77777777" w:rsidR="00387F5E" w:rsidRPr="00EB35E1" w:rsidRDefault="00387F5E" w:rsidP="00387F5E">
      <w:pPr>
        <w:pStyle w:val="MDPI16affiliation"/>
      </w:pPr>
      <w:r w:rsidRPr="00EB35E1">
        <w:rPr>
          <w:vertAlign w:val="superscript"/>
        </w:rPr>
        <w:t>1</w:t>
      </w:r>
      <w:r w:rsidRPr="00EB35E1">
        <w:tab/>
        <w:t>School of Architecture and Civil Engineering, Xi’an University of Science and Technology, Xi’an 710054, China; wq6675@xust.edu.cn</w:t>
      </w:r>
    </w:p>
    <w:p w14:paraId="3B96682D" w14:textId="77777777" w:rsidR="00387F5E" w:rsidRPr="00EB35E1" w:rsidRDefault="00387F5E" w:rsidP="00387F5E">
      <w:pPr>
        <w:pStyle w:val="MDPI16affiliation"/>
      </w:pPr>
      <w:r w:rsidRPr="00EB35E1">
        <w:rPr>
          <w:vertAlign w:val="superscript"/>
        </w:rPr>
        <w:t>2</w:t>
      </w:r>
      <w:r w:rsidRPr="00EB35E1">
        <w:tab/>
        <w:t>Xi’an Research and Design Institute of Wall &amp; Roof Materials Co., Ltd., Xi’an 710061, China; hanqingjih@163.com</w:t>
      </w:r>
    </w:p>
    <w:p w14:paraId="142761D7" w14:textId="77777777" w:rsidR="00387F5E" w:rsidRPr="00EB35E1" w:rsidRDefault="00387F5E" w:rsidP="00387F5E">
      <w:pPr>
        <w:pStyle w:val="MDPI16affiliation"/>
      </w:pPr>
      <w:r w:rsidRPr="00EB35E1">
        <w:rPr>
          <w:szCs w:val="20"/>
          <w:vertAlign w:val="superscript"/>
        </w:rPr>
        <w:t>3</w:t>
      </w:r>
      <w:r w:rsidRPr="00EB35E1">
        <w:rPr>
          <w:szCs w:val="20"/>
        </w:rPr>
        <w:tab/>
      </w:r>
      <w:r w:rsidRPr="00EB35E1">
        <w:t>State Environmental Protection Key Laboratory of Urban Ecological Environment Simulation and Protection, South China Institute of Environmental Sciences, Ministry of Ecology and Environment of China, Guangzhou 510535, China; luohailin@scies.org (H.L.); hetao@scies.org (T.H.)</w:t>
      </w:r>
    </w:p>
    <w:p w14:paraId="45E12044" w14:textId="77777777" w:rsidR="00387F5E" w:rsidRPr="00EB35E1" w:rsidRDefault="00387F5E" w:rsidP="00387F5E">
      <w:pPr>
        <w:pStyle w:val="MDPI16affiliation"/>
        <w:rPr>
          <w:szCs w:val="20"/>
        </w:rPr>
      </w:pPr>
      <w:r w:rsidRPr="00EB35E1">
        <w:rPr>
          <w:szCs w:val="20"/>
          <w:vertAlign w:val="superscript"/>
        </w:rPr>
        <w:t>4</w:t>
      </w:r>
      <w:r w:rsidRPr="00EB35E1">
        <w:rPr>
          <w:szCs w:val="20"/>
        </w:rPr>
        <w:tab/>
        <w:t xml:space="preserve">Xi’an </w:t>
      </w:r>
      <w:proofErr w:type="spellStart"/>
      <w:r w:rsidRPr="00EB35E1">
        <w:rPr>
          <w:szCs w:val="20"/>
        </w:rPr>
        <w:t>Pengyi</w:t>
      </w:r>
      <w:proofErr w:type="spellEnd"/>
      <w:r w:rsidRPr="00EB35E1">
        <w:rPr>
          <w:szCs w:val="20"/>
        </w:rPr>
        <w:t xml:space="preserve"> Environmental Engineering co. Ltd., Xi’an 710054, China; melon75@163.com</w:t>
      </w:r>
    </w:p>
    <w:p w14:paraId="689F9C27" w14:textId="77777777" w:rsidR="00387F5E" w:rsidRPr="00EB35E1" w:rsidRDefault="00387F5E" w:rsidP="00387F5E">
      <w:pPr>
        <w:pStyle w:val="MDPI16affiliation"/>
        <w:rPr>
          <w:szCs w:val="20"/>
        </w:rPr>
      </w:pPr>
      <w:r w:rsidRPr="00EB35E1">
        <w:rPr>
          <w:szCs w:val="20"/>
          <w:vertAlign w:val="superscript"/>
        </w:rPr>
        <w:t>5</w:t>
      </w:r>
      <w:r w:rsidRPr="00EB35E1">
        <w:rPr>
          <w:szCs w:val="20"/>
        </w:rPr>
        <w:tab/>
        <w:t>Stuart Country Day School, Princeton, NJ 08540, USA; zye_22@stuartschool.org</w:t>
      </w:r>
    </w:p>
    <w:p w14:paraId="4E3680FF" w14:textId="77777777" w:rsidR="00387F5E" w:rsidRPr="00EB35E1" w:rsidRDefault="00387F5E" w:rsidP="00387F5E">
      <w:pPr>
        <w:pStyle w:val="MDPI16affiliation"/>
      </w:pPr>
      <w:r w:rsidRPr="00EB35E1">
        <w:rPr>
          <w:szCs w:val="20"/>
          <w:vertAlign w:val="superscript"/>
        </w:rPr>
        <w:t>6</w:t>
      </w:r>
      <w:r w:rsidRPr="00EB35E1">
        <w:rPr>
          <w:szCs w:val="20"/>
        </w:rPr>
        <w:tab/>
        <w:t>Department of Civil and Environmental Engineering, Princeton University, Princeton, NJ 08544, USA; shanh@princeton.edu</w:t>
      </w:r>
    </w:p>
    <w:p w14:paraId="1BFFA801" w14:textId="77777777" w:rsidR="00387F5E" w:rsidRPr="00EB35E1" w:rsidRDefault="00387F5E" w:rsidP="00387F5E">
      <w:pPr>
        <w:pStyle w:val="MDPI14history"/>
        <w:spacing w:before="0"/>
        <w:ind w:left="311" w:hanging="198"/>
      </w:pPr>
      <w:r w:rsidRPr="00EB35E1">
        <w:rPr>
          <w:b/>
        </w:rPr>
        <w:t>*</w:t>
      </w:r>
      <w:r w:rsidRPr="00EB35E1">
        <w:tab/>
        <w:t>Correspondence: chenchen7@scies.org; Tel.: +86-20-29119810</w:t>
      </w:r>
    </w:p>
    <w:p w14:paraId="39DD0162" w14:textId="77777777" w:rsidR="00387F5E" w:rsidRPr="00387F5E" w:rsidRDefault="00387F5E"/>
    <w:p w14:paraId="2CA28251" w14:textId="51540783" w:rsidR="00387F5E" w:rsidRPr="00EB35E1" w:rsidRDefault="009D228E" w:rsidP="00387F5E">
      <w:pPr>
        <w:pStyle w:val="MDPI21heading1"/>
      </w:pPr>
      <w:r>
        <w:t xml:space="preserve">Detail description of DNA extraction and sequencing </w:t>
      </w:r>
    </w:p>
    <w:p w14:paraId="716E1E50" w14:textId="77777777" w:rsidR="00387F5E" w:rsidRPr="009B2FE5" w:rsidRDefault="00387F5E" w:rsidP="00387F5E">
      <w:pPr>
        <w:pStyle w:val="MDPI31text"/>
        <w:spacing w:after="120"/>
        <w:ind w:firstLine="0"/>
      </w:pPr>
      <w:r w:rsidRPr="009B2FE5">
        <w:t>DNA Extraction</w:t>
      </w:r>
    </w:p>
    <w:p w14:paraId="288DC871" w14:textId="5BC4AADE" w:rsidR="00387F5E" w:rsidRPr="009B2FE5" w:rsidRDefault="00387F5E" w:rsidP="00387F5E">
      <w:pPr>
        <w:pStyle w:val="MDPI31text"/>
      </w:pPr>
      <w:r w:rsidRPr="009B2FE5">
        <w:t xml:space="preserve">DNA was extracted from each soil samples, as described in the manual of the Fast DNA spin kit (Bio 101, </w:t>
      </w:r>
      <w:proofErr w:type="spellStart"/>
      <w:r w:rsidRPr="009B2FE5">
        <w:t>Qbiogene</w:t>
      </w:r>
      <w:proofErr w:type="spellEnd"/>
      <w:r w:rsidRPr="009B2FE5">
        <w:t xml:space="preserve"> Inc., Carlsbad, CA, USA). The concentration and purity of the isolated total DNA was checked using a </w:t>
      </w:r>
      <w:proofErr w:type="spellStart"/>
      <w:r w:rsidRPr="009B2FE5">
        <w:t>NanoDrop</w:t>
      </w:r>
      <w:proofErr w:type="spellEnd"/>
      <w:r w:rsidRPr="009B2FE5">
        <w:t xml:space="preserve"> 2000 Spectrophotometer (Thermo Fisher Scientific, Marietta, OH, USA), and its integrity was evaluated by electrophoresis on ethidium bromide-stained agarose gels (Thermo Scientific 2X RNA Loading Dye).</w:t>
      </w:r>
    </w:p>
    <w:p w14:paraId="624F67BF" w14:textId="77777777" w:rsidR="00387F5E" w:rsidRPr="009B2FE5" w:rsidRDefault="00387F5E" w:rsidP="00387F5E">
      <w:pPr>
        <w:pStyle w:val="MDPI31text"/>
        <w:spacing w:before="120" w:after="120"/>
        <w:ind w:firstLine="0"/>
      </w:pPr>
      <w:r w:rsidRPr="009B2FE5">
        <w:t xml:space="preserve">Illumina </w:t>
      </w:r>
      <w:proofErr w:type="spellStart"/>
      <w:r w:rsidRPr="009B2FE5">
        <w:t>HiSeq</w:t>
      </w:r>
      <w:proofErr w:type="spellEnd"/>
      <w:r w:rsidRPr="009B2FE5">
        <w:t xml:space="preserve"> Sequencing and data processing</w:t>
      </w:r>
    </w:p>
    <w:p w14:paraId="1B4BFC48" w14:textId="22DBF9AA" w:rsidR="00387F5E" w:rsidRPr="00EB35E1" w:rsidRDefault="00387F5E" w:rsidP="00387F5E">
      <w:pPr>
        <w:pStyle w:val="MDPI31text"/>
      </w:pPr>
      <w:r w:rsidRPr="009B2FE5">
        <w:t xml:space="preserve">To further study the changes in the bacterial communities, sequencing of 16S rRNA gene and functional genes involved in nitrification or denitrification were performed on an Illumina </w:t>
      </w:r>
      <w:proofErr w:type="spellStart"/>
      <w:r w:rsidRPr="009B2FE5">
        <w:t>HiSeq</w:t>
      </w:r>
      <w:proofErr w:type="spellEnd"/>
      <w:r w:rsidRPr="009B2FE5">
        <w:t xml:space="preserve"> platform. The V4 region of the 16S rRNA gene of bacteria were amplified using primer-set 515F-806R following methods suggested by </w:t>
      </w:r>
      <w:proofErr w:type="spellStart"/>
      <w:r w:rsidRPr="009B2FE5">
        <w:t>Caporaso</w:t>
      </w:r>
      <w:proofErr w:type="spellEnd"/>
      <w:r w:rsidRPr="009B2FE5">
        <w:t xml:space="preserve"> et al. (</w:t>
      </w:r>
      <w:proofErr w:type="spellStart"/>
      <w:r w:rsidRPr="009B2FE5">
        <w:t>Caporaso</w:t>
      </w:r>
      <w:proofErr w:type="spellEnd"/>
      <w:r w:rsidRPr="009B2FE5">
        <w:t xml:space="preserve"> et al., 2012). All PCR reactions were carried out with a Phusion</w:t>
      </w:r>
      <w:r w:rsidRPr="009B2FE5">
        <w:rPr>
          <w:vertAlign w:val="superscript"/>
        </w:rPr>
        <w:t>®</w:t>
      </w:r>
      <w:r w:rsidRPr="009B2FE5">
        <w:t xml:space="preserve"> High-Fidelity PCR Master Mix (New England Biolabs, </w:t>
      </w:r>
      <w:r w:rsidRPr="009B2FE5">
        <w:rPr>
          <w:rStyle w:val="lrzxr"/>
        </w:rPr>
        <w:t>Ipswich, MA, USA</w:t>
      </w:r>
      <w:r w:rsidRPr="009B2FE5">
        <w:t xml:space="preserve">), and the PCR products were quantified and purified before sequencing. Sequencing libraries were generated using </w:t>
      </w:r>
      <w:proofErr w:type="spellStart"/>
      <w:r w:rsidRPr="009B2FE5">
        <w:t>TruSeq</w:t>
      </w:r>
      <w:proofErr w:type="spellEnd"/>
      <w:r w:rsidRPr="009B2FE5">
        <w:rPr>
          <w:vertAlign w:val="superscript"/>
        </w:rPr>
        <w:t>®</w:t>
      </w:r>
      <w:r w:rsidRPr="009B2FE5">
        <w:t xml:space="preserve"> DNA PCR-Free Sample Preparation Kit (Illumina, </w:t>
      </w:r>
      <w:r w:rsidRPr="009B2FE5">
        <w:rPr>
          <w:rStyle w:val="lrzxr"/>
        </w:rPr>
        <w:t>San Diego, CA,</w:t>
      </w:r>
      <w:r w:rsidRPr="009B2FE5">
        <w:t xml:space="preserve"> USA) following the manufacturer’s recommendations and index codes were added. The library quality was assessed on the Qubit@ 2.0 Fluorometer (Thermo Scientific, </w:t>
      </w:r>
      <w:r w:rsidRPr="009B2FE5">
        <w:rPr>
          <w:rStyle w:val="lrzxr"/>
        </w:rPr>
        <w:t>Waltham, MA, USA</w:t>
      </w:r>
      <w:r w:rsidRPr="009B2FE5">
        <w:t xml:space="preserve">) and Agilent Bioanalyzer 2100 system. Finally, the library was sequenced on an Illumina </w:t>
      </w:r>
      <w:proofErr w:type="spellStart"/>
      <w:r w:rsidRPr="009B2FE5">
        <w:t>MiSeq</w:t>
      </w:r>
      <w:proofErr w:type="spellEnd"/>
      <w:r w:rsidRPr="009B2FE5">
        <w:t xml:space="preserve"> platform and</w:t>
      </w:r>
      <w:r w:rsidRPr="00EB35E1">
        <w:t xml:space="preserve"> 250~500 bp paired-end reads were generated. All amplicon sequencing was conducted on an Illumina </w:t>
      </w:r>
      <w:proofErr w:type="spellStart"/>
      <w:r w:rsidRPr="00EB35E1">
        <w:t>HiSeq</w:t>
      </w:r>
      <w:proofErr w:type="spellEnd"/>
      <w:r w:rsidRPr="00EB35E1">
        <w:t xml:space="preserve"> platform at </w:t>
      </w:r>
      <w:proofErr w:type="spellStart"/>
      <w:r w:rsidRPr="00EB35E1">
        <w:t>Novogene</w:t>
      </w:r>
      <w:proofErr w:type="spellEnd"/>
      <w:r w:rsidRPr="00EB35E1">
        <w:t xml:space="preserve"> co., Beijing, China.</w:t>
      </w:r>
    </w:p>
    <w:p w14:paraId="4D1A0D3A" w14:textId="77777777" w:rsidR="00387F5E" w:rsidRDefault="00387F5E" w:rsidP="00387F5E">
      <w:pPr>
        <w:pStyle w:val="MDPI31text"/>
      </w:pPr>
      <w:r w:rsidRPr="00EB35E1">
        <w:t xml:space="preserve">Operational taxonomic units (OTUs) were clustered with a 97% similarity cut-off using the </w:t>
      </w:r>
      <w:proofErr w:type="spellStart"/>
      <w:r w:rsidRPr="00EB35E1">
        <w:t>Uparse</w:t>
      </w:r>
      <w:proofErr w:type="spellEnd"/>
      <w:r w:rsidRPr="00EB35E1">
        <w:t xml:space="preserve"> software (Edgar, 2013). A representative sequence for each OTU was screened for further annotation. The taxonomy of each 16S rRNA gene sequence was analyzed with </w:t>
      </w:r>
      <w:proofErr w:type="spellStart"/>
      <w:r w:rsidRPr="00EB35E1">
        <w:t>Muther</w:t>
      </w:r>
      <w:proofErr w:type="spellEnd"/>
      <w:r w:rsidRPr="00EB35E1">
        <w:t xml:space="preserve"> (version v.1.30.1) against the Silva </w:t>
      </w:r>
      <w:proofErr w:type="spellStart"/>
      <w:r w:rsidRPr="00EB35E1">
        <w:t>SSUrRNA</w:t>
      </w:r>
      <w:proofErr w:type="spellEnd"/>
      <w:r w:rsidRPr="00EB35E1">
        <w:t xml:space="preserve"> database using a confidence threshold of 0.8</w:t>
      </w:r>
      <w:r>
        <w:t>–</w:t>
      </w:r>
      <w:r w:rsidRPr="00EB35E1">
        <w:t xml:space="preserve">1. Amplicon sequences are available through NCBI under the </w:t>
      </w:r>
      <w:proofErr w:type="spellStart"/>
      <w:r w:rsidRPr="00EB35E1">
        <w:t>BioProject</w:t>
      </w:r>
      <w:proofErr w:type="spellEnd"/>
      <w:r w:rsidRPr="00EB35E1">
        <w:t xml:space="preserve"> ID PRJNA632982.</w:t>
      </w:r>
    </w:p>
    <w:p w14:paraId="7B7A5750" w14:textId="77777777" w:rsidR="00387F5E" w:rsidRDefault="00387F5E" w:rsidP="00387F5E">
      <w:pPr>
        <w:pStyle w:val="MDPI31text"/>
      </w:pPr>
    </w:p>
    <w:p w14:paraId="0AEE4945" w14:textId="77777777" w:rsidR="00950A3A" w:rsidRPr="009B2FE5" w:rsidRDefault="00950A3A">
      <w:pPr>
        <w:spacing w:line="240" w:lineRule="auto"/>
        <w:jc w:val="left"/>
        <w:rPr>
          <w:rFonts w:ascii="Palatino Linotype" w:eastAsiaTheme="minorEastAsia" w:hAnsi="Palatino Linotype"/>
          <w:b/>
          <w:sz w:val="18"/>
          <w:szCs w:val="22"/>
          <w:lang w:eastAsia="zh-CN" w:bidi="en-US"/>
        </w:rPr>
      </w:pPr>
      <w:bookmarkStart w:id="0" w:name="_Hlk39173402"/>
      <w:r w:rsidRPr="009B2FE5">
        <w:rPr>
          <w:rFonts w:eastAsiaTheme="minorEastAsia"/>
          <w:b/>
          <w:lang w:eastAsia="zh-CN"/>
        </w:rPr>
        <w:br w:type="page"/>
      </w:r>
    </w:p>
    <w:p w14:paraId="560B0592" w14:textId="1D100721" w:rsidR="00387F5E" w:rsidRPr="00065F81" w:rsidRDefault="00387F5E" w:rsidP="00387F5E">
      <w:pPr>
        <w:pStyle w:val="MDPI41tablecaption"/>
        <w:jc w:val="center"/>
        <w:rPr>
          <w:rFonts w:eastAsiaTheme="minorEastAsia"/>
          <w:b/>
          <w:lang w:eastAsia="zh-CN"/>
        </w:rPr>
      </w:pPr>
      <w:r w:rsidRPr="00065F81">
        <w:rPr>
          <w:rFonts w:eastAsiaTheme="minorEastAsia"/>
          <w:b/>
          <w:lang w:eastAsia="zh-CN"/>
        </w:rPr>
        <w:lastRenderedPageBreak/>
        <w:t xml:space="preserve">Table S1. </w:t>
      </w:r>
      <w:r w:rsidRPr="00065F81">
        <w:rPr>
          <w:rFonts w:eastAsiaTheme="minorEastAsia"/>
          <w:lang w:eastAsia="zh-CN"/>
        </w:rPr>
        <w:t>Leaching concentration of heavy metals in ceramsite (mg/L). –, not detected.</w:t>
      </w:r>
    </w:p>
    <w:tbl>
      <w:tblPr>
        <w:tblW w:w="10080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5"/>
        <w:gridCol w:w="965"/>
        <w:gridCol w:w="990"/>
        <w:gridCol w:w="799"/>
        <w:gridCol w:w="958"/>
        <w:gridCol w:w="743"/>
        <w:gridCol w:w="1280"/>
        <w:gridCol w:w="990"/>
        <w:gridCol w:w="990"/>
      </w:tblGrid>
      <w:tr w:rsidR="00387F5E" w:rsidRPr="00065F81" w14:paraId="2039D5E6" w14:textId="77777777" w:rsidTr="002B5A71">
        <w:trPr>
          <w:cantSplit/>
          <w:jc w:val="center"/>
        </w:trPr>
        <w:tc>
          <w:tcPr>
            <w:tcW w:w="23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19B89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</w:p>
        </w:tc>
        <w:tc>
          <w:tcPr>
            <w:tcW w:w="9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8CD62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Barium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BF0C3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Arsenic</w:t>
            </w:r>
          </w:p>
        </w:tc>
        <w:tc>
          <w:tcPr>
            <w:tcW w:w="7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0193F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Zinc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54667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Nickle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A9FF5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Lead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738DE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Chromium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D85B2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Copp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EF0D4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proofErr w:type="spellStart"/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Cadium</w:t>
            </w:r>
            <w:proofErr w:type="spellEnd"/>
          </w:p>
        </w:tc>
      </w:tr>
      <w:tr w:rsidR="00387F5E" w:rsidRPr="00065F81" w14:paraId="3E52F13B" w14:textId="77777777" w:rsidTr="002B5A71">
        <w:trPr>
          <w:cantSplit/>
          <w:jc w:val="center"/>
        </w:trPr>
        <w:tc>
          <w:tcPr>
            <w:tcW w:w="2365" w:type="dxa"/>
            <w:shd w:val="clear" w:color="auto" w:fill="auto"/>
            <w:vAlign w:val="center"/>
          </w:tcPr>
          <w:p w14:paraId="65CFAD12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Leaching concentration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B2F878B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0.90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6FD0F1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-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1AF6153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-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0359AB2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0.685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37C8E15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1.68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C63995D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0.4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FF678A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0.1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34028F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0.084</w:t>
            </w:r>
          </w:p>
        </w:tc>
      </w:tr>
      <w:tr w:rsidR="00387F5E" w:rsidRPr="00065F81" w14:paraId="66CA7424" w14:textId="77777777" w:rsidTr="002B5A71">
        <w:trPr>
          <w:cantSplit/>
          <w:jc w:val="center"/>
        </w:trPr>
        <w:tc>
          <w:tcPr>
            <w:tcW w:w="23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FD30A4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b/>
                <w:sz w:val="20"/>
                <w:szCs w:val="22"/>
                <w:lang w:eastAsia="zh-CN" w:bidi="en-US"/>
              </w:rPr>
              <w:t>Quality control</w:t>
            </w:r>
          </w:p>
        </w:tc>
        <w:tc>
          <w:tcPr>
            <w:tcW w:w="9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3FACA4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1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CED7BB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5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371E10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100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8932D8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5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703294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5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5134C0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1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61938D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1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664DFB" w14:textId="77777777" w:rsidR="00387F5E" w:rsidRPr="00065F81" w:rsidRDefault="00387F5E" w:rsidP="002B5A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</w:pPr>
            <w:r w:rsidRPr="00065F81">
              <w:rPr>
                <w:rFonts w:ascii="Palatino Linotype" w:eastAsiaTheme="minorEastAsia" w:hAnsi="Palatino Linotype"/>
                <w:sz w:val="20"/>
                <w:szCs w:val="22"/>
                <w:lang w:eastAsia="zh-CN" w:bidi="en-US"/>
              </w:rPr>
              <w:t>1</w:t>
            </w:r>
          </w:p>
        </w:tc>
      </w:tr>
    </w:tbl>
    <w:p w14:paraId="55745F1E" w14:textId="77777777" w:rsidR="00950A3A" w:rsidRPr="00065F81" w:rsidRDefault="00950A3A" w:rsidP="00387F5E">
      <w:pPr>
        <w:pStyle w:val="MDPI41tablecaption"/>
        <w:rPr>
          <w:rFonts w:eastAsiaTheme="minorEastAsia"/>
          <w:b/>
          <w:lang w:eastAsia="zh-CN"/>
        </w:rPr>
      </w:pPr>
    </w:p>
    <w:p w14:paraId="7FD680BC" w14:textId="6C71D90A" w:rsidR="00387F5E" w:rsidRPr="00065F81" w:rsidRDefault="00387F5E" w:rsidP="00387F5E">
      <w:pPr>
        <w:pStyle w:val="MDPI41tablecaption"/>
        <w:rPr>
          <w:rFonts w:eastAsiaTheme="minorEastAsia"/>
          <w:lang w:eastAsia="zh-CN"/>
        </w:rPr>
      </w:pPr>
      <w:r w:rsidRPr="00065F81">
        <w:rPr>
          <w:rFonts w:eastAsiaTheme="minorEastAsia"/>
          <w:b/>
          <w:lang w:eastAsia="zh-CN"/>
        </w:rPr>
        <w:t xml:space="preserve">Table S2. </w:t>
      </w:r>
      <w:r w:rsidRPr="00065F81">
        <w:rPr>
          <w:rFonts w:eastAsiaTheme="minorEastAsia"/>
          <w:lang w:eastAsia="zh-CN"/>
        </w:rPr>
        <w:t xml:space="preserve">Plant biomass before and after incubation. </w:t>
      </w:r>
      <w:bookmarkEnd w:id="0"/>
      <w:r w:rsidRPr="00065F81">
        <w:rPr>
          <w:rFonts w:eastAsiaTheme="minorEastAsia"/>
          <w:lang w:eastAsia="zh-CN"/>
        </w:rPr>
        <w:t>Treatment A: with ceramsite as substrate; treatment B: without ceramsite as substr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87F5E" w:rsidRPr="00065F81" w14:paraId="69167269" w14:textId="77777777" w:rsidTr="002B5A7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5AF92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Treatmen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56DE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Before Incubation (g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A72E3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After Incubation (g)</w:t>
            </w:r>
          </w:p>
        </w:tc>
      </w:tr>
      <w:tr w:rsidR="00387F5E" w:rsidRPr="00065F81" w14:paraId="73C1D5F4" w14:textId="77777777" w:rsidTr="002B5A71">
        <w:trPr>
          <w:trHeight w:val="70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1D302167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A7E3E8A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31.1 ± 3.7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383210F8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31.6 ± 3.9</w:t>
            </w:r>
          </w:p>
        </w:tc>
      </w:tr>
      <w:tr w:rsidR="00387F5E" w:rsidRPr="00065F81" w14:paraId="1C777E8C" w14:textId="77777777" w:rsidTr="002B5A71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6E39E600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B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3E3991A6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30.8 ± 2.0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1956CB0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30.3 ± 2.0</w:t>
            </w:r>
          </w:p>
        </w:tc>
      </w:tr>
    </w:tbl>
    <w:p w14:paraId="6A23A6BB" w14:textId="77777777" w:rsidR="00950A3A" w:rsidRPr="00065F81" w:rsidRDefault="00950A3A" w:rsidP="00387F5E">
      <w:pPr>
        <w:pStyle w:val="MDPI41tablecaption"/>
        <w:rPr>
          <w:b/>
        </w:rPr>
      </w:pPr>
      <w:bookmarkStart w:id="1" w:name="_Hlk39173416"/>
    </w:p>
    <w:p w14:paraId="2F3E75D6" w14:textId="74C0497E" w:rsidR="00387F5E" w:rsidRPr="00065F81" w:rsidRDefault="00387F5E" w:rsidP="00387F5E">
      <w:pPr>
        <w:pStyle w:val="MDPI41tablecaption"/>
        <w:rPr>
          <w:b/>
        </w:rPr>
      </w:pPr>
      <w:r w:rsidRPr="00065F81">
        <w:rPr>
          <w:b/>
        </w:rPr>
        <w:t xml:space="preserve">Table S3. </w:t>
      </w:r>
      <w:r w:rsidRPr="00065F81">
        <w:t>Community diversity indices (Shannon and Simpson), estimated community richness indices (Chao1 and Ace) and coverage of the 16S rRNA in soil samp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9"/>
        <w:gridCol w:w="1392"/>
        <w:gridCol w:w="1392"/>
        <w:gridCol w:w="1111"/>
        <w:gridCol w:w="917"/>
        <w:gridCol w:w="1495"/>
      </w:tblGrid>
      <w:tr w:rsidR="00387F5E" w:rsidRPr="00065F81" w14:paraId="4E2FC4EC" w14:textId="77777777" w:rsidTr="002B5A71">
        <w:trPr>
          <w:trHeight w:val="280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0A3B5655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Sample Name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A836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Shannon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F556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Simpso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B64B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Chao1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0AC1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ACE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47BC" w14:textId="77777777" w:rsidR="00387F5E" w:rsidRPr="00065F81" w:rsidRDefault="00387F5E" w:rsidP="002B5A71">
            <w:pPr>
              <w:pStyle w:val="MDPI42tablebody"/>
              <w:spacing w:line="240" w:lineRule="auto"/>
              <w:rPr>
                <w:b/>
              </w:rPr>
            </w:pPr>
            <w:r w:rsidRPr="00065F81">
              <w:rPr>
                <w:b/>
              </w:rPr>
              <w:t>Coverage</w:t>
            </w:r>
          </w:p>
        </w:tc>
      </w:tr>
      <w:tr w:rsidR="00387F5E" w:rsidRPr="00065F81" w14:paraId="66EDE7AE" w14:textId="77777777" w:rsidTr="002B5A71">
        <w:trPr>
          <w:trHeight w:val="280"/>
        </w:trPr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7278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AB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2C2E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10.532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983C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98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001F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515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ACA8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5362</w:t>
            </w:r>
          </w:p>
        </w:tc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8B90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79</w:t>
            </w:r>
          </w:p>
        </w:tc>
      </w:tr>
      <w:tr w:rsidR="00387F5E" w:rsidRPr="00065F81" w14:paraId="22AB5B38" w14:textId="77777777" w:rsidTr="002B5A71">
        <w:trPr>
          <w:trHeight w:val="280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FDDEC48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AM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FBE597B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9.272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47B7690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9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F803299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442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42211F0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469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A1715C8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81</w:t>
            </w:r>
          </w:p>
        </w:tc>
      </w:tr>
      <w:tr w:rsidR="00387F5E" w:rsidRPr="00065F81" w14:paraId="1F9466C8" w14:textId="77777777" w:rsidTr="002B5A71">
        <w:trPr>
          <w:trHeight w:val="280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2D74AB6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AP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859FA04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9.620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ED93362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9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D951ED4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452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CCC77F7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478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B232D79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80</w:t>
            </w:r>
          </w:p>
        </w:tc>
      </w:tr>
      <w:tr w:rsidR="00387F5E" w:rsidRPr="00065F81" w14:paraId="27FDF36E" w14:textId="77777777" w:rsidTr="002B5A71">
        <w:trPr>
          <w:trHeight w:val="280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B37C8BF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BB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61D02CE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8.667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201743F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9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CD585CD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306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67AFF69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327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7A53563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86</w:t>
            </w:r>
          </w:p>
        </w:tc>
      </w:tr>
      <w:tr w:rsidR="00387F5E" w:rsidRPr="00065F81" w14:paraId="2A8574D1" w14:textId="77777777" w:rsidTr="002B5A71">
        <w:trPr>
          <w:trHeight w:val="280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4707BFB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BM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A512EC9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7.750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77CD6B9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7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B463ADE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267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04D3150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287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C699BA8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88</w:t>
            </w:r>
          </w:p>
        </w:tc>
      </w:tr>
      <w:tr w:rsidR="00387F5E" w:rsidRPr="00065F81" w14:paraId="3E765338" w14:textId="77777777" w:rsidTr="002B5A71">
        <w:trPr>
          <w:trHeight w:val="280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CDF4845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BP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CE470CE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9.257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2C884B2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9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197963A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359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F6B08AF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375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83904B4" w14:textId="77777777" w:rsidR="00387F5E" w:rsidRPr="00065F81" w:rsidRDefault="00387F5E" w:rsidP="002B5A71">
            <w:pPr>
              <w:pStyle w:val="MDPI42tablebody"/>
              <w:spacing w:line="240" w:lineRule="auto"/>
            </w:pPr>
            <w:r w:rsidRPr="00065F81">
              <w:t>0.985</w:t>
            </w:r>
          </w:p>
        </w:tc>
      </w:tr>
    </w:tbl>
    <w:p w14:paraId="5C635F7D" w14:textId="03DB9DE1" w:rsidR="00950A3A" w:rsidRPr="00065F81" w:rsidRDefault="00950A3A" w:rsidP="00387F5E">
      <w:pPr>
        <w:pStyle w:val="MDPI31text"/>
        <w:ind w:firstLine="0"/>
        <w:jc w:val="center"/>
      </w:pPr>
    </w:p>
    <w:p w14:paraId="1B4470B2" w14:textId="77777777" w:rsidR="00950A3A" w:rsidRPr="00065F81" w:rsidRDefault="00950A3A">
      <w:pPr>
        <w:spacing w:line="240" w:lineRule="auto"/>
        <w:jc w:val="left"/>
        <w:rPr>
          <w:rFonts w:ascii="Palatino Linotype" w:hAnsi="Palatino Linotype"/>
          <w:snapToGrid w:val="0"/>
          <w:sz w:val="20"/>
          <w:szCs w:val="22"/>
          <w:lang w:bidi="en-US"/>
        </w:rPr>
      </w:pPr>
      <w:r w:rsidRPr="00065F81">
        <w:br w:type="page"/>
      </w:r>
    </w:p>
    <w:p w14:paraId="6A401E2E" w14:textId="77777777" w:rsidR="00387F5E" w:rsidRPr="00065F81" w:rsidRDefault="00387F5E" w:rsidP="00387F5E">
      <w:pPr>
        <w:pStyle w:val="MDPI52figure"/>
      </w:pPr>
      <w:r w:rsidRPr="00065F81">
        <w:rPr>
          <w:noProof/>
          <w:lang w:eastAsia="zh-CN" w:bidi="ar-SA"/>
        </w:rPr>
        <w:lastRenderedPageBreak/>
        <w:drawing>
          <wp:inline distT="0" distB="0" distL="0" distR="0" wp14:anchorId="7A7B30D6" wp14:editId="630D7A13">
            <wp:extent cx="3486150" cy="348615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2C2F9" w14:textId="32748F92" w:rsidR="00387F5E" w:rsidRDefault="00387F5E" w:rsidP="00387F5E">
      <w:pPr>
        <w:pStyle w:val="MDPI51figurecaption"/>
        <w:jc w:val="center"/>
      </w:pPr>
      <w:r w:rsidRPr="00065F81">
        <w:rPr>
          <w:b/>
        </w:rPr>
        <w:t>Figure S</w:t>
      </w:r>
      <w:r w:rsidR="00A91F92">
        <w:rPr>
          <w:b/>
        </w:rPr>
        <w:t>1</w:t>
      </w:r>
      <w:r w:rsidRPr="00065F81">
        <w:rPr>
          <w:b/>
        </w:rPr>
        <w:t xml:space="preserve">. </w:t>
      </w:r>
      <w:r w:rsidRPr="00065F81">
        <w:t>Rarefaction curve of OTUs and 16S rRNA sequencing number.</w:t>
      </w:r>
    </w:p>
    <w:p w14:paraId="435F3E76" w14:textId="77777777" w:rsidR="00A91F92" w:rsidRPr="00065F81" w:rsidRDefault="00A91F92" w:rsidP="00A91F92">
      <w:pPr>
        <w:pStyle w:val="MDPI52figure"/>
      </w:pPr>
      <w:r w:rsidRPr="00065F81">
        <w:rPr>
          <w:noProof/>
          <w:lang w:eastAsia="zh-CN" w:bidi="ar-SA"/>
        </w:rPr>
        <w:drawing>
          <wp:inline distT="0" distB="0" distL="0" distR="0" wp14:anchorId="740BBDCC" wp14:editId="017D2AE8">
            <wp:extent cx="5252576" cy="4375590"/>
            <wp:effectExtent l="0" t="0" r="571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03" cy="437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A536C" w14:textId="391AA670" w:rsidR="00387F5E" w:rsidRPr="00A91F92" w:rsidRDefault="00A91F92" w:rsidP="009D228E">
      <w:pPr>
        <w:pStyle w:val="MDPI51figurecaption"/>
        <w:jc w:val="center"/>
      </w:pPr>
      <w:r w:rsidRPr="00065F81">
        <w:rPr>
          <w:b/>
        </w:rPr>
        <w:t>Figure S</w:t>
      </w:r>
      <w:r>
        <w:rPr>
          <w:b/>
        </w:rPr>
        <w:t>2</w:t>
      </w:r>
      <w:r w:rsidRPr="00065F81">
        <w:rPr>
          <w:b/>
        </w:rPr>
        <w:t xml:space="preserve">. </w:t>
      </w:r>
      <w:r w:rsidRPr="00065F81">
        <w:t>Principle Component analysis of predicted functions in soil samples.</w:t>
      </w:r>
    </w:p>
    <w:sectPr w:rsidR="00387F5E" w:rsidRPr="00A91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D4AD99" w14:textId="77777777" w:rsidR="00450C12" w:rsidRDefault="00450C12" w:rsidP="002B5A71">
      <w:pPr>
        <w:spacing w:line="240" w:lineRule="auto"/>
      </w:pPr>
      <w:r>
        <w:separator/>
      </w:r>
    </w:p>
  </w:endnote>
  <w:endnote w:type="continuationSeparator" w:id="0">
    <w:p w14:paraId="6A27633B" w14:textId="77777777" w:rsidR="00450C12" w:rsidRDefault="00450C12" w:rsidP="002B5A71">
      <w:pPr>
        <w:spacing w:line="240" w:lineRule="auto"/>
      </w:pPr>
      <w:r>
        <w:continuationSeparator/>
      </w:r>
    </w:p>
  </w:endnote>
  <w:endnote w:type="continuationNotice" w:id="1">
    <w:p w14:paraId="798F1A0E" w14:textId="77777777" w:rsidR="00450C12" w:rsidRDefault="00450C1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8E9A6" w14:textId="77777777" w:rsidR="00450C12" w:rsidRDefault="00450C12" w:rsidP="002B5A71">
      <w:pPr>
        <w:spacing w:line="240" w:lineRule="auto"/>
      </w:pPr>
      <w:r>
        <w:separator/>
      </w:r>
    </w:p>
  </w:footnote>
  <w:footnote w:type="continuationSeparator" w:id="0">
    <w:p w14:paraId="4A9F0359" w14:textId="77777777" w:rsidR="00450C12" w:rsidRDefault="00450C12" w:rsidP="002B5A71">
      <w:pPr>
        <w:spacing w:line="240" w:lineRule="auto"/>
      </w:pPr>
      <w:r>
        <w:continuationSeparator/>
      </w:r>
    </w:p>
  </w:footnote>
  <w:footnote w:type="continuationNotice" w:id="1">
    <w:p w14:paraId="0DE72A42" w14:textId="77777777" w:rsidR="00450C12" w:rsidRDefault="00450C12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5E"/>
    <w:rsid w:val="000524CD"/>
    <w:rsid w:val="00065F81"/>
    <w:rsid w:val="002B5A71"/>
    <w:rsid w:val="00387F5E"/>
    <w:rsid w:val="00450C12"/>
    <w:rsid w:val="00457AFA"/>
    <w:rsid w:val="00584148"/>
    <w:rsid w:val="00692EA5"/>
    <w:rsid w:val="00950A3A"/>
    <w:rsid w:val="009B2FE5"/>
    <w:rsid w:val="009D228E"/>
    <w:rsid w:val="00A013A9"/>
    <w:rsid w:val="00A91F92"/>
    <w:rsid w:val="00B35EA0"/>
    <w:rsid w:val="00B81059"/>
    <w:rsid w:val="00C46F36"/>
    <w:rsid w:val="00F47B96"/>
    <w:rsid w:val="00F8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690A6"/>
  <w15:chartTrackingRefBased/>
  <w15:docId w15:val="{971BB71E-014E-4135-9321-0E94F19EA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F5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F5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387F5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387F5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387F5E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52figure">
    <w:name w:val="MDPI_5.2_figure"/>
    <w:qFormat/>
    <w:rsid w:val="00387F5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31text">
    <w:name w:val="MDPI_3.1_text"/>
    <w:link w:val="MDPI31text0"/>
    <w:qFormat/>
    <w:rsid w:val="00387F5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387F5E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7F5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F5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F5E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MDPI31text0">
    <w:name w:val="MDPI_3.1_text 字符"/>
    <w:basedOn w:val="DefaultParagraphFont"/>
    <w:link w:val="MDPI31text"/>
    <w:rsid w:val="00387F5E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lrzxr">
    <w:name w:val="lrzxr"/>
    <w:basedOn w:val="DefaultParagraphFont"/>
    <w:rsid w:val="00387F5E"/>
  </w:style>
  <w:style w:type="paragraph" w:styleId="BalloonText">
    <w:name w:val="Balloon Text"/>
    <w:basedOn w:val="Normal"/>
    <w:link w:val="BalloonTextChar"/>
    <w:uiPriority w:val="99"/>
    <w:semiHidden/>
    <w:unhideWhenUsed/>
    <w:rsid w:val="00387F5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F5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12title">
    <w:name w:val="MDPI_1.2_title"/>
    <w:next w:val="MDPI13authornames"/>
    <w:qFormat/>
    <w:rsid w:val="00387F5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87F5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Normal"/>
    <w:next w:val="Normal"/>
    <w:qFormat/>
    <w:rsid w:val="00387F5E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Normal"/>
    <w:qFormat/>
    <w:rsid w:val="00387F5E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F81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2B5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5A7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B5A7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5A7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armen Ruiz</cp:lastModifiedBy>
  <cp:revision>15</cp:revision>
  <dcterms:created xsi:type="dcterms:W3CDTF">2020-06-25T13:05:00Z</dcterms:created>
  <dcterms:modified xsi:type="dcterms:W3CDTF">2020-06-26T08:42:00Z</dcterms:modified>
</cp:coreProperties>
</file>